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FD4" w:rsidRPr="008072A0" w:rsidRDefault="00347E5F" w:rsidP="00EE154A">
      <w:pPr>
        <w:pStyle w:val="Beskrivning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upplementary t</w:t>
      </w:r>
      <w:r w:rsidR="00A04FD4" w:rsidRPr="008072A0">
        <w:rPr>
          <w:rFonts w:ascii="Times New Roman" w:hAnsi="Times New Roman" w:cs="Times New Roman"/>
          <w:i w:val="0"/>
          <w:color w:val="auto"/>
          <w:sz w:val="22"/>
          <w:szCs w:val="22"/>
        </w:rPr>
        <w:t>able 1. ECG and arrhythmia defini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5776"/>
      </w:tblGrid>
      <w:tr w:rsidR="00A04FD4" w:rsidRPr="008072A0" w:rsidTr="008B5181">
        <w:tc>
          <w:tcPr>
            <w:tcW w:w="3256" w:type="dxa"/>
            <w:tcBorders>
              <w:top w:val="single" w:sz="12" w:space="0" w:color="auto"/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5806" w:type="dxa"/>
            <w:tcBorders>
              <w:top w:val="single" w:sz="12" w:space="0" w:color="auto"/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Definition</w:t>
            </w:r>
          </w:p>
        </w:tc>
      </w:tr>
      <w:tr w:rsidR="00A04FD4" w:rsidRPr="008072A0" w:rsidTr="008B518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sz w:val="22"/>
                <w:szCs w:val="22"/>
              </w:rPr>
              <w:t>Basic parameters</w:t>
            </w:r>
          </w:p>
        </w:tc>
        <w:tc>
          <w:tcPr>
            <w:tcW w:w="5806" w:type="dxa"/>
            <w:tcBorders>
              <w:top w:val="single" w:sz="4" w:space="0" w:color="auto"/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4FD4" w:rsidRPr="008072A0" w:rsidTr="008B5181">
        <w:tc>
          <w:tcPr>
            <w:tcW w:w="3256" w:type="dxa"/>
            <w:tcBorders>
              <w:top w:val="single" w:sz="4" w:space="0" w:color="auto"/>
            </w:tcBorders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Rhythm</w:t>
            </w:r>
          </w:p>
        </w:tc>
        <w:tc>
          <w:tcPr>
            <w:tcW w:w="5806" w:type="dxa"/>
            <w:tcBorders>
              <w:top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inus, atrial fibrillation or flutter, AV-nodal or other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Heart rate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Beats per minute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PR-interval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illisecond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QRS-duration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illisecond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QRS axis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Degree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T-wave-axis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Degree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QTc-time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illisecond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First-degree AV block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PR-interval &gt; 220 millisecond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econd-degree AV-block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bitz I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Progressive prolongation of PR-interval before missing QRS 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bitz II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PR-interval unchanged with intermittent missing QRS</w:t>
            </w:r>
          </w:p>
        </w:tc>
      </w:tr>
      <w:tr w:rsidR="00A04FD4" w:rsidRPr="008072A0" w:rsidTr="008B5181">
        <w:trPr>
          <w:trHeight w:val="345"/>
        </w:trPr>
        <w:tc>
          <w:tcPr>
            <w:tcW w:w="3256" w:type="dxa"/>
            <w:tcBorders>
              <w:bottom w:val="single" w:sz="4" w:space="0" w:color="auto"/>
            </w:tcBorders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Third-degree AV-block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No association between P-waves and QRS</w:t>
            </w:r>
          </w:p>
        </w:tc>
      </w:tr>
      <w:tr w:rsidR="00A04FD4" w:rsidRPr="008072A0" w:rsidTr="008B5181">
        <w:trPr>
          <w:trHeight w:val="213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sz w:val="22"/>
                <w:szCs w:val="22"/>
              </w:rPr>
              <w:t>Additional parameters</w:t>
            </w:r>
          </w:p>
        </w:tc>
        <w:tc>
          <w:tcPr>
            <w:tcW w:w="5806" w:type="dxa"/>
            <w:tcBorders>
              <w:top w:val="single" w:sz="4" w:space="0" w:color="auto"/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4FD4" w:rsidRPr="008072A0" w:rsidTr="008B5181">
        <w:tc>
          <w:tcPr>
            <w:tcW w:w="3256" w:type="dxa"/>
            <w:tcBorders>
              <w:top w:val="single" w:sz="4" w:space="0" w:color="auto"/>
            </w:tcBorders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n</w:t>
            </w:r>
          </w:p>
        </w:tc>
        <w:tc>
          <w:tcPr>
            <w:tcW w:w="5806" w:type="dxa"/>
            <w:tcBorders>
              <w:top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≥ </w:t>
            </w:r>
            <w:proofErr w:type="gramStart"/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 millimeter</w:t>
            </w:r>
            <w:proofErr w:type="gramEnd"/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elevation of the ST-segment measured the at J-point from peak to the isoelectric line (nearest 0.5 millimeter) in any two anatomically consecutive lead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depression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≥ </w:t>
            </w:r>
            <w:proofErr w:type="gramStart"/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 millimeter</w:t>
            </w:r>
            <w:proofErr w:type="gramEnd"/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depression of the ST-segment measured 60 milliseconds after the J-point from nadir to the isoelectric line in any two anatomically consecutive lead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n with reciprocal ST-depression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≥ </w:t>
            </w:r>
            <w:proofErr w:type="gramStart"/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 millimeter</w:t>
            </w:r>
            <w:proofErr w:type="gramEnd"/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ST-segment elevation in two anatomically consecutive leads with ≥ 1 millimeter ST depression in two consecutive electrically opposite leads 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T-wave inversion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Negative T-wave with depth &gt; 1 millimeter in any lead except for -aVR or V1 (-aVR and V1 included only in lead specific T-wave inversion)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Q-wave pathology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Negative deflection preceding R-wave with duration &gt; 40 </w:t>
            </w:r>
            <w:proofErr w:type="spellStart"/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or &gt; 2 millimeters deep or &gt; 25 % of QRS amplitude in two anatomically consecutive lead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Long QTc 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QTc duration &gt; 440 milliseconds in males and &gt; 460 milliseconds in female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Fragmented QRS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Notching of R or S wave or the presence of more than one R’ in two contiguous leads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Low voltage QRS 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QRS complex with amplitude ≤5 millimeters in all limb leads or ≤ 10 millimeters in all precordial leads</w:t>
            </w:r>
          </w:p>
        </w:tc>
      </w:tr>
      <w:tr w:rsidR="00A04FD4" w:rsidRPr="008072A0" w:rsidTr="008B5181">
        <w:tc>
          <w:tcPr>
            <w:tcW w:w="3256" w:type="dxa"/>
            <w:tcBorders>
              <w:bottom w:val="single" w:sz="4" w:space="0" w:color="auto"/>
            </w:tcBorders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n morphology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Concave or non-concave shape of the ST-segment as observed from the J-point from to the beginning of the T-wave</w:t>
            </w:r>
          </w:p>
        </w:tc>
      </w:tr>
      <w:tr w:rsidR="00A04FD4" w:rsidRPr="008072A0" w:rsidTr="008B5181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sz w:val="22"/>
                <w:szCs w:val="22"/>
              </w:rPr>
              <w:t>Presenting ST-elevation pattern</w:t>
            </w:r>
          </w:p>
        </w:tc>
      </w:tr>
      <w:tr w:rsidR="00A04FD4" w:rsidRPr="008072A0" w:rsidTr="008B5181">
        <w:tc>
          <w:tcPr>
            <w:tcW w:w="3256" w:type="dxa"/>
            <w:tcBorders>
              <w:top w:val="single" w:sz="4" w:space="0" w:color="auto"/>
            </w:tcBorders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Anterior</w:t>
            </w:r>
          </w:p>
        </w:tc>
        <w:tc>
          <w:tcPr>
            <w:tcW w:w="5806" w:type="dxa"/>
            <w:tcBorders>
              <w:top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n ≥ 1 millimeter in V1-V2, V2-V3 or V3-V4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Lateral 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n ≥ 1 millimeter in V5-V6 or I-aVL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Inferior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ST-elevation ≥ 1 millimeter in II-aVF or aVF-III 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Anterolateral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n ≥ 1 millimeter in V1-V2, V2-V3 or V3-V4 and V5-V6 or I-aVL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Inferolateral 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n ≥ 1 millimeter in II-aVF or aVF-III and V5-V6 or I-aVL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Anterior-inferior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n in V1-V2, V2-V3 or V3-V4 and II-aVF or aVF-III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Anterior-inferior-lateral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</w:t>
            </w:r>
            <w:bookmarkStart w:id="0" w:name="_GoBack"/>
            <w:bookmarkEnd w:id="0"/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n in V1-V2, V2-V3 or V3-V4 and II-aVF or aVF-III and V5-V6 or I-aVL</w:t>
            </w:r>
          </w:p>
        </w:tc>
      </w:tr>
      <w:tr w:rsidR="00A04FD4" w:rsidRPr="008072A0" w:rsidTr="008B5181">
        <w:tc>
          <w:tcPr>
            <w:tcW w:w="3256" w:type="dxa"/>
            <w:tcBorders>
              <w:bottom w:val="single" w:sz="4" w:space="0" w:color="auto"/>
            </w:tcBorders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72A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-elevation pattern not fitting any of the above mentioned</w:t>
            </w:r>
          </w:p>
        </w:tc>
      </w:tr>
      <w:tr w:rsidR="00A04FD4" w:rsidRPr="008072A0" w:rsidTr="008B518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sz w:val="22"/>
                <w:szCs w:val="22"/>
              </w:rPr>
              <w:t>Arrhythmias</w:t>
            </w:r>
          </w:p>
        </w:tc>
        <w:tc>
          <w:tcPr>
            <w:tcW w:w="5806" w:type="dxa"/>
            <w:tcBorders>
              <w:top w:val="single" w:sz="4" w:space="0" w:color="auto"/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04FD4" w:rsidRPr="008072A0" w:rsidTr="008B5181">
        <w:tc>
          <w:tcPr>
            <w:tcW w:w="3256" w:type="dxa"/>
            <w:tcBorders>
              <w:top w:val="single" w:sz="4" w:space="0" w:color="auto"/>
            </w:tcBorders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TVA</w:t>
            </w:r>
          </w:p>
        </w:tc>
        <w:tc>
          <w:tcPr>
            <w:tcW w:w="5806" w:type="dxa"/>
            <w:tcBorders>
              <w:top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72A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stained VT or VF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ustained VT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T with duration &gt; 30 seconds or requiring cardioversion</w:t>
            </w:r>
          </w:p>
        </w:tc>
      </w:tr>
      <w:tr w:rsidR="00A04FD4" w:rsidRPr="008072A0" w:rsidTr="008B5181">
        <w:tc>
          <w:tcPr>
            <w:tcW w:w="3256" w:type="dxa"/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VT/VF</w:t>
            </w:r>
          </w:p>
        </w:tc>
        <w:tc>
          <w:tcPr>
            <w:tcW w:w="5806" w:type="dxa"/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072A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ny</w:t>
            </w:r>
            <w:r w:rsidR="0016489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sustained or non-sustained</w:t>
            </w:r>
            <w:r w:rsidRPr="008072A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VT or VF</w:t>
            </w:r>
          </w:p>
        </w:tc>
      </w:tr>
      <w:tr w:rsidR="00A04FD4" w:rsidRPr="008072A0" w:rsidTr="008B5181">
        <w:tc>
          <w:tcPr>
            <w:tcW w:w="3256" w:type="dxa"/>
            <w:tcBorders>
              <w:bottom w:val="single" w:sz="4" w:space="0" w:color="auto"/>
            </w:tcBorders>
          </w:tcPr>
          <w:p w:rsidR="00A04FD4" w:rsidRPr="008072A0" w:rsidRDefault="00A04FD4" w:rsidP="00EE154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:rsidR="00A04FD4" w:rsidRPr="008072A0" w:rsidRDefault="00A04FD4" w:rsidP="00EE15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072A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hree or more ventricular extrasystoles at a rate of &gt; 130 beats per minute</w:t>
            </w:r>
          </w:p>
        </w:tc>
      </w:tr>
    </w:tbl>
    <w:p w:rsidR="00DE3E0B" w:rsidRDefault="00A04FD4" w:rsidP="00EE154A">
      <w:pPr>
        <w:tabs>
          <w:tab w:val="left" w:pos="1770"/>
        </w:tabs>
      </w:pPr>
      <w:r w:rsidRPr="008072A0">
        <w:rPr>
          <w:rFonts w:ascii="Times New Roman" w:hAnsi="Times New Roman" w:cs="Times New Roman"/>
          <w:sz w:val="22"/>
          <w:szCs w:val="22"/>
        </w:rPr>
        <w:t xml:space="preserve">LTVA = Life-threatening ventricular arrhythmia; </w:t>
      </w:r>
      <w:r w:rsidR="00C45008" w:rsidRPr="008072A0">
        <w:rPr>
          <w:rFonts w:ascii="Times New Roman" w:hAnsi="Times New Roman" w:cs="Times New Roman"/>
          <w:sz w:val="22"/>
          <w:szCs w:val="22"/>
        </w:rPr>
        <w:t>VF = ventricular fibrillation</w:t>
      </w:r>
      <w:r w:rsidR="00C45008">
        <w:rPr>
          <w:rFonts w:ascii="Times New Roman" w:hAnsi="Times New Roman" w:cs="Times New Roman"/>
          <w:sz w:val="22"/>
          <w:szCs w:val="22"/>
        </w:rPr>
        <w:t xml:space="preserve">; </w:t>
      </w:r>
      <w:r w:rsidRPr="008072A0">
        <w:rPr>
          <w:rFonts w:ascii="Times New Roman" w:hAnsi="Times New Roman" w:cs="Times New Roman"/>
          <w:sz w:val="22"/>
          <w:szCs w:val="22"/>
        </w:rPr>
        <w:t>VT = ventricular tachycardia</w:t>
      </w:r>
      <w:r w:rsidR="009D3379">
        <w:rPr>
          <w:rFonts w:ascii="Times New Roman" w:hAnsi="Times New Roman" w:cs="Times New Roman"/>
          <w:sz w:val="22"/>
          <w:szCs w:val="22"/>
        </w:rPr>
        <w:t>.</w:t>
      </w:r>
    </w:p>
    <w:p w:rsidR="00C45008" w:rsidRDefault="00C45008" w:rsidP="00EE154A">
      <w:pPr>
        <w:tabs>
          <w:tab w:val="left" w:pos="1770"/>
        </w:tabs>
      </w:pPr>
    </w:p>
    <w:sectPr w:rsidR="00C45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8F0176"/>
    <w:multiLevelType w:val="hybridMultilevel"/>
    <w:tmpl w:val="16CE58B2"/>
    <w:lvl w:ilvl="0" w:tplc="45AA03CC">
      <w:start w:val="1"/>
      <w:numFmt w:val="bullet"/>
      <w:lvlText w:val=""/>
      <w:lvlJc w:val="left"/>
      <w:pPr>
        <w:ind w:left="473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22219E"/>
    <w:multiLevelType w:val="hybridMultilevel"/>
    <w:tmpl w:val="167865E0"/>
    <w:lvl w:ilvl="0" w:tplc="D1DEC0FC">
      <w:start w:val="1"/>
      <w:numFmt w:val="bullet"/>
      <w:lvlText w:val=""/>
      <w:lvlJc w:val="left"/>
      <w:pPr>
        <w:ind w:left="473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381E35"/>
    <w:multiLevelType w:val="hybridMultilevel"/>
    <w:tmpl w:val="3CC85198"/>
    <w:lvl w:ilvl="0" w:tplc="A154C23E">
      <w:start w:val="1"/>
      <w:numFmt w:val="bullet"/>
      <w:lvlText w:val=""/>
      <w:lvlJc w:val="left"/>
      <w:pPr>
        <w:ind w:left="471" w:hanging="358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D4"/>
    <w:rsid w:val="0016489A"/>
    <w:rsid w:val="00347E5F"/>
    <w:rsid w:val="009D3379"/>
    <w:rsid w:val="00A04FD4"/>
    <w:rsid w:val="00A233A7"/>
    <w:rsid w:val="00C45008"/>
    <w:rsid w:val="00DE3E0B"/>
    <w:rsid w:val="00EE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9935B"/>
  <w15:chartTrackingRefBased/>
  <w15:docId w15:val="{E9D77A5F-98A5-4AE5-87BA-6DBC3DC01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FD4"/>
    <w:pPr>
      <w:spacing w:after="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04FD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04FD4"/>
    <w:pPr>
      <w:ind w:left="720"/>
      <w:contextualSpacing/>
    </w:pPr>
  </w:style>
  <w:style w:type="paragraph" w:styleId="Beskrivning">
    <w:name w:val="caption"/>
    <w:basedOn w:val="Normal"/>
    <w:next w:val="Normal"/>
    <w:uiPriority w:val="35"/>
    <w:unhideWhenUsed/>
    <w:qFormat/>
    <w:rsid w:val="00A04FD4"/>
    <w:pPr>
      <w:spacing w:after="200"/>
    </w:pPr>
    <w:rPr>
      <w:i/>
      <w:iCs/>
      <w:color w:val="44546A" w:themeColor="text2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E154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E154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ard Zeijlon</dc:creator>
  <cp:keywords/>
  <dc:description/>
  <cp:lastModifiedBy>Rickard Zeijlon</cp:lastModifiedBy>
  <cp:revision>7</cp:revision>
  <dcterms:created xsi:type="dcterms:W3CDTF">2022-01-27T20:37:00Z</dcterms:created>
  <dcterms:modified xsi:type="dcterms:W3CDTF">2022-03-21T09:43:00Z</dcterms:modified>
</cp:coreProperties>
</file>